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3F071C" w:rsidRPr="002F07CB" w:rsidTr="00A14869">
        <w:trPr>
          <w:trHeight w:val="264"/>
        </w:trPr>
        <w:tc>
          <w:tcPr>
            <w:tcW w:w="9016" w:type="dxa"/>
            <w:gridSpan w:val="2"/>
          </w:tcPr>
          <w:p w:rsidR="003F071C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Supplementary Materials</w:t>
            </w:r>
          </w:p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F071C" w:rsidRPr="002F07CB" w:rsidTr="00A14869">
        <w:trPr>
          <w:trHeight w:val="320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Supplementary table 1</w:t>
            </w:r>
            <w:r w:rsidRPr="002F07CB">
              <w:rPr>
                <w:rFonts w:ascii="Arial" w:hAnsi="Arial" w:cs="Arial"/>
                <w:sz w:val="22"/>
                <w:szCs w:val="22"/>
              </w:rPr>
              <w:t>.  Food Groups</w:t>
            </w:r>
          </w:p>
        </w:tc>
      </w:tr>
      <w:tr w:rsidR="003F071C" w:rsidRPr="002F07CB" w:rsidTr="00A14869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Food Group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71C" w:rsidRPr="002F07CB" w:rsidTr="00A14869">
        <w:tc>
          <w:tcPr>
            <w:tcW w:w="3256" w:type="dxa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Alcohol - Alcopop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Alcohol - Beer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Alcohol - Fortified win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Alcohol - Low alcohol beer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Alcohol - Spirits &amp; Liqueur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Wine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Alcohol - Wine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oft Drink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Carbonated soft drink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offee &amp; Tea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Coffe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Beverages - Powdered Beverages (cocoa, Horlicks,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Bonvita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 xml:space="preserve">, Ovaltine,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Tea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Water (still, tap, sparkling, flavoured)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ruit based drink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Fruit based drink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Fruit based drinks - Fruit juice drink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Fruit based drinks - Pure fruit juice &amp; smoothi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quashes and fruit concentrat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everages - Fruit based drinks - Squashes &amp; fruit concentrat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White bread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eads - Other bread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eads - White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own &amp; wholemeal bread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Breads - Crisp Breads, e.g.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Rivetas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, Grissini, Toast Melba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Breads - Wholemeal 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eads - Brown/Granary/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Wheatgerm</w:t>
            </w:r>
            <w:proofErr w:type="spellEnd"/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High fibre breakfast cereal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eakfast cereals - Oat based cereal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eakfast cereals - Other breakfast cereals - high fibre (equal or &gt;3g/40g portion)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Low fibre breakfast cereal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reakfast cereals - Other breakfast cereals - low fibre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Other cereal and cereal dish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ereals &amp; cereal dishes - Other cereals &amp; dish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asta &amp; pasta dish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ereals &amp; cereal dishes - Pasta &amp; pasta dish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izza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ereals &amp; cereal dishes - Pizza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Rice &amp; rice dish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ereals &amp; cereal dishes - Rice &amp; rice dish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hocolate confectionary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onfectionary - Chocolate based product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ugar confectionary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onfectionary - Sorbets &amp; lolli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onfectionary - Sugar based product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heese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airy products - Cheese, incl. cottage chees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lastRenderedPageBreak/>
              <w:t xml:space="preserve">Dairy products - Cream &amp;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fromage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frais</w:t>
            </w:r>
            <w:proofErr w:type="spellEnd"/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lastRenderedPageBreak/>
              <w:t>Ice cream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airy products - Ice cream &amp; dairy dessert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airy products - Ice cream &amp; dairy desserts - full fat product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airy products - Ice cream &amp; dairy desserts - reduced fat product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ull Fat Yoghurt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airy products - Yoghurt &amp; drinking yoghurts, incl. buttermilk and probiotics - full fat product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Low-fat Yoghurt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airy products - Yoghurt &amp; drinking yoghurts, incl. buttermilk and probiotics - reduced or low fat product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Egg &amp; egg dish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Egg &amp; egg dish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Animal based fat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ats - Animal based fats (solid)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ats - Butter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Oil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ats - Oil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Fats - Plant based fat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ats - Plant based fats (solid) - Full fat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ats - Plant based fats (solid) - Low fat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ats - Plant based fats (solid) - Reduced fat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ish &amp; fish dish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ish &amp; fish dishes - Oily fish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ish &amp; fish dishes - Shellfish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ish &amp; fish dishes - White fish, incl. tuna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Fruit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ruit - Canned &amp; cooked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ruit - Dried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Fruit - Fresh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Red meat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eat - red - Beef &amp; veal &amp; dish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eat - red - Lamb &amp; dish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eat - red - Other red meat, e.g. rabbit, venison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eat - red - Pork &amp; dish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White meat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eat - white - Chicken &amp; turkey &amp; dish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eat - white - Other game birds, (e.g. duck, goose, pheasant) &amp; dish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Low fat Milk  &amp; plant based milk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lk - 1% milk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lk - Other - plant based, e.g. rice, soy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lk - Semi-skimmed milk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lk - Skimmed milk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Whole Milk &amp; animal based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lk - Milk based drinks, e.g. flavoured milk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lk - Whole milk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Herbs, salt &amp; artificial sweetener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scellaneous - Artificial sweetener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scellaneous - Dried herbs &amp; spices &amp; past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Miscellaneous - Salt and salt substitut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Nutrition Powders &amp; drink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Nutrition Powders &amp; drink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lastRenderedPageBreak/>
              <w:t xml:space="preserve">Nuts &amp; Seed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Nuts &amp; Seeds (incl. peanut butter)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Offal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Offal - Liver &amp; dish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Offal - Other offal &amp; dishes, e.g. Haggis, faggot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Potatoe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otatoes - Potato products - other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otatoes - Potato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hutney &amp; Pickl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Preserves - Chutney &amp; Pickles (incl. gherkins, pickled onions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ugar and preserve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reserves - Jam &amp; Marmalad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ugars - Pure sugar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rocessed Meat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rocessed meat - Bacon &amp; ham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rocessed meat - Other processed meat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rocessed meat - Processed pi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usages &amp; burgers &amp; kebab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Pulses Lentil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ulses/Lentils - Baked bean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ulses/Lentils - Pulses/lentil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Sauces &amp; accompaniment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uces &amp; accompaniment - Cooking sauces, incl. gravies, pesto, cooking sauces for pasta and rice dish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uces &amp; accompaniment - Dressings &amp; Mayonnais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uces &amp; accompaniment - Other sauces, incl. brown sauce, soy sauce, ketchup, mint sauce, vinegar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Savoury Snack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voury Snacks - Cereal based snack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voury Snacks - Potato based snack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voury Snacks - Savoury biscuits &amp; cracker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avoury Snacks - Vegetable based snack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Soup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oups - Canned &amp; fresh &amp; homemad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oups - Dried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Honey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ugars - Other, incl. syrups, honey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Sweet cereal product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weet cereal products - Biscuit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weet cereal products - Cereal based puddings (not milk)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weet cereal products - Milk based pudding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weet cereal products - Pastries, Buns &amp; Pie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ereal bars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Sweet cereal products - Cereal bars</w:t>
            </w:r>
          </w:p>
        </w:tc>
      </w:tr>
      <w:tr w:rsidR="003F071C" w:rsidRPr="002F07CB" w:rsidTr="00A14869">
        <w:tc>
          <w:tcPr>
            <w:tcW w:w="3256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Vegetables </w:t>
            </w:r>
          </w:p>
        </w:tc>
        <w:tc>
          <w:tcPr>
            <w:tcW w:w="5760" w:type="dxa"/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Vegetables -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Brassicacea</w:t>
            </w:r>
            <w:proofErr w:type="spellEnd"/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Vegetables - Other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Vegetables - Tomatoes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Vegetables - Tomatoes - Puree &amp; sun-dried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Vegetables - Tomatoes - Raw &amp; canned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Vegetables - Yellow &amp; red &amp; dark green leafy vegetables</w:t>
            </w:r>
          </w:p>
        </w:tc>
      </w:tr>
    </w:tbl>
    <w:p w:rsidR="003F071C" w:rsidRPr="002F07CB" w:rsidRDefault="003F071C" w:rsidP="003F071C">
      <w:pPr>
        <w:spacing w:after="100"/>
        <w:rPr>
          <w:rFonts w:ascii="Arial" w:hAnsi="Arial" w:cs="Arial"/>
          <w:sz w:val="22"/>
          <w:szCs w:val="22"/>
        </w:rPr>
        <w:sectPr w:rsidR="003F071C" w:rsidRPr="002F07CB" w:rsidSect="003F07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2"/>
        <w:gridCol w:w="2950"/>
        <w:gridCol w:w="2727"/>
        <w:gridCol w:w="1060"/>
      </w:tblGrid>
      <w:tr w:rsidR="003F071C" w:rsidRPr="002F07CB" w:rsidTr="00A14869">
        <w:tc>
          <w:tcPr>
            <w:tcW w:w="14419" w:type="dxa"/>
            <w:gridSpan w:val="4"/>
            <w:tcBorders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ry Table 2</w:t>
            </w:r>
            <w:r w:rsidRPr="002F07CB">
              <w:rPr>
                <w:rFonts w:ascii="Arial" w:hAnsi="Arial" w:cs="Arial"/>
                <w:sz w:val="22"/>
                <w:szCs w:val="22"/>
              </w:rPr>
              <w:t>.  Comparison eligible versus ineligible participants for current study (of the 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F07CB">
              <w:rPr>
                <w:rFonts w:ascii="Arial" w:hAnsi="Arial" w:cs="Arial"/>
                <w:sz w:val="22"/>
                <w:szCs w:val="22"/>
              </w:rPr>
              <w:t xml:space="preserve">229 responding to the 60-64 year </w:t>
            </w:r>
            <w:r>
              <w:rPr>
                <w:rFonts w:ascii="Arial" w:hAnsi="Arial" w:cs="Arial"/>
                <w:sz w:val="22"/>
                <w:szCs w:val="22"/>
              </w:rPr>
              <w:t>follow up</w:t>
            </w:r>
            <w:r w:rsidRPr="002F07CB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3F071C" w:rsidRPr="002F07CB" w:rsidTr="00A14869">
        <w:tc>
          <w:tcPr>
            <w:tcW w:w="7682" w:type="dxa"/>
            <w:tcBorders>
              <w:top w:val="single" w:sz="4" w:space="0" w:color="auto"/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Ineligible participants</w:t>
            </w:r>
          </w:p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F07CB">
              <w:rPr>
                <w:rFonts w:ascii="Arial" w:hAnsi="Arial" w:cs="Arial"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667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Eligible participants </w:t>
            </w:r>
          </w:p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(</w:t>
            </w:r>
            <w:r w:rsidRPr="002F07CB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2F07CB">
              <w:rPr>
                <w:rFonts w:ascii="Arial" w:hAnsi="Arial" w:cs="Arial"/>
                <w:sz w:val="22"/>
                <w:szCs w:val="22"/>
              </w:rPr>
              <w:t>=1,5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07CB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2F07CB">
              <w:rPr>
                <w:rFonts w:ascii="Arial" w:hAnsi="Arial" w:cs="Arial"/>
                <w:sz w:val="22"/>
                <w:szCs w:val="22"/>
                <w:vertAlign w:val="subscript"/>
              </w:rPr>
              <w:t>difference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3F071C" w:rsidRPr="002F07CB" w:rsidTr="00A14869">
        <w:trPr>
          <w:trHeight w:val="294"/>
        </w:trPr>
        <w:tc>
          <w:tcPr>
            <w:tcW w:w="7682" w:type="dxa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% Female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51.42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52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PWV (m/s) at 60-64 year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F07CB">
              <w:rPr>
                <w:rFonts w:ascii="Arial" w:hAnsi="Arial" w:cs="Arial"/>
                <w:sz w:val="22"/>
                <w:szCs w:val="22"/>
              </w:rPr>
              <w:t xml:space="preserve">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2 (1.4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8 (1.52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IMT (mm) at 60-64 years,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 (0.11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 (0.13)</w:t>
            </w:r>
            <w:r w:rsidRPr="002F07C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% High SEP (I &amp; II) at 53 years (or 43 years if missing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32.32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53.58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BMI at 60-64 years, kg/m</w:t>
            </w: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F07CB">
              <w:rPr>
                <w:rFonts w:ascii="Arial" w:hAnsi="Arial" w:cs="Arial"/>
                <w:sz w:val="22"/>
                <w:szCs w:val="22"/>
              </w:rPr>
              <w:t>,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8.85 (5.51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7.54 (4.55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tabs>
                <w:tab w:val="center" w:pos="530"/>
              </w:tabs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Current smoker at 60-64y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94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0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tabs>
                <w:tab w:val="center" w:pos="530"/>
              </w:tabs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% Physically inactive since 1982 to 2006-2009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4.89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2.75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% Receiving anti-hypertensive medication at 60-64 years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35.60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7.64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% Receiving lipid-lowering medication at 60-64 years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8.79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0.87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% Diabetes at 60-64 years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0.51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5.61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Systolic blood pressure (mmHg) at 60-64 years, mean (SD) 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38.08 (18.41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35.61 (18.16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iastolic blood pressure (mmHg) at 60-64 years,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79.22 (10.12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77.21 (9.82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Total cholesterol (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L) at 60-64 years ,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5.60 (1.21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5.69 (1.19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LDL cholesterol (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L)</w:t>
            </w: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2F07CB">
              <w:rPr>
                <w:rFonts w:ascii="Arial" w:hAnsi="Arial" w:cs="Arial"/>
                <w:sz w:val="22"/>
                <w:szCs w:val="22"/>
              </w:rPr>
              <w:t>at 60-64 years,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3.40 (1.04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3.53 (1.02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HDL cholesterol (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L)</w:t>
            </w: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2F07CB">
              <w:rPr>
                <w:rFonts w:ascii="Arial" w:hAnsi="Arial" w:cs="Arial"/>
                <w:sz w:val="22"/>
                <w:szCs w:val="22"/>
              </w:rPr>
              <w:t>at 60-64 years, mean (SD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.56 (0.43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.60 (0.40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3F071C" w:rsidRPr="002F07CB" w:rsidTr="00A14869"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Triglycerides (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L) at 60-64 years</w:t>
            </w: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 </w:t>
            </w:r>
            <w:r w:rsidRPr="002F07CB">
              <w:rPr>
                <w:rFonts w:ascii="Arial" w:hAnsi="Arial" w:cs="Arial"/>
                <w:sz w:val="22"/>
                <w:szCs w:val="22"/>
              </w:rPr>
              <w:t>, geometric mean (95% CI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.29 (1.24, 1.35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.12 (1.09, 1.14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rPr>
          <w:trHeight w:val="240"/>
        </w:trPr>
        <w:tc>
          <w:tcPr>
            <w:tcW w:w="7682" w:type="dxa"/>
          </w:tcPr>
          <w:p w:rsidR="003F071C" w:rsidRPr="002F07CB" w:rsidRDefault="003F071C" w:rsidP="003F071C">
            <w:pPr>
              <w:spacing w:after="10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C-reactive protein (mg/L)</w:t>
            </w: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2F07CB">
              <w:rPr>
                <w:rFonts w:ascii="Arial" w:hAnsi="Arial" w:cs="Arial"/>
                <w:sz w:val="22"/>
                <w:szCs w:val="22"/>
              </w:rPr>
              <w:t xml:space="preserve"> at 60-64 years, geometric mean (95% CI)</w:t>
            </w:r>
          </w:p>
        </w:tc>
        <w:tc>
          <w:tcPr>
            <w:tcW w:w="2950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.71 (2.51, 2.92)</w:t>
            </w:r>
          </w:p>
        </w:tc>
        <w:tc>
          <w:tcPr>
            <w:tcW w:w="2727" w:type="dxa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.18 (2.08, 2.28)</w:t>
            </w:r>
          </w:p>
        </w:tc>
        <w:tc>
          <w:tcPr>
            <w:tcW w:w="0" w:type="auto"/>
          </w:tcPr>
          <w:p w:rsidR="003F071C" w:rsidRPr="002F07CB" w:rsidRDefault="003F071C" w:rsidP="003F071C">
            <w:pPr>
              <w:spacing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71C" w:rsidRPr="002F07CB" w:rsidTr="00A14869">
        <w:tc>
          <w:tcPr>
            <w:tcW w:w="14419" w:type="dxa"/>
            <w:gridSpan w:val="4"/>
            <w:tcBorders>
              <w:top w:val="single" w:sz="4" w:space="0" w:color="auto"/>
            </w:tcBorders>
          </w:tcPr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† </w:t>
            </w:r>
            <w:r w:rsidRPr="002F07CB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2F07C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 </w:t>
            </w:r>
            <w:r w:rsidRPr="002F07CB">
              <w:rPr>
                <w:rFonts w:ascii="Arial" w:hAnsi="Arial" w:cs="Arial"/>
                <w:sz w:val="22"/>
                <w:szCs w:val="22"/>
              </w:rPr>
              <w:t xml:space="preserve">test,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ttest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 xml:space="preserve"> or Wilcoxon rank sum as appropriate</w:t>
            </w:r>
          </w:p>
          <w:p w:rsidR="003F071C" w:rsidRPr="002F07CB" w:rsidRDefault="003F071C" w:rsidP="003F071C">
            <w:pPr>
              <w:spacing w:after="10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3F071C" w:rsidRPr="002F07CB" w:rsidRDefault="003F071C" w:rsidP="003F071C">
      <w:pPr>
        <w:spacing w:after="100"/>
        <w:rPr>
          <w:rFonts w:ascii="Arial" w:hAnsi="Arial" w:cs="Arial"/>
          <w:sz w:val="22"/>
          <w:szCs w:val="22"/>
        </w:rPr>
        <w:sectPr w:rsidR="003F071C" w:rsidRPr="002F07CB" w:rsidSect="003F071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559"/>
        <w:gridCol w:w="1276"/>
        <w:gridCol w:w="2693"/>
      </w:tblGrid>
      <w:tr w:rsidR="003F071C" w:rsidRPr="002F07CB" w:rsidTr="00A14869">
        <w:tc>
          <w:tcPr>
            <w:tcW w:w="8064" w:type="dxa"/>
            <w:gridSpan w:val="4"/>
            <w:tcBorders>
              <w:bottom w:val="single" w:sz="4" w:space="0" w:color="auto"/>
            </w:tcBorders>
          </w:tcPr>
          <w:p w:rsidR="003F071C" w:rsidRPr="002F07CB" w:rsidRDefault="003F071C" w:rsidP="00A14869">
            <w:pPr>
              <w:spacing w:after="10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ry table 3</w:t>
            </w:r>
            <w:r w:rsidRPr="002F07CB">
              <w:rPr>
                <w:rFonts w:ascii="Arial" w:hAnsi="Arial" w:cs="Arial"/>
                <w:sz w:val="22"/>
                <w:szCs w:val="22"/>
              </w:rPr>
              <w:t>. Correlations between intermediate variables and dietary patterns</w:t>
            </w:r>
          </w:p>
        </w:tc>
      </w:tr>
      <w:tr w:rsidR="003F071C" w:rsidRPr="002F07CB" w:rsidTr="00A14869">
        <w:tc>
          <w:tcPr>
            <w:tcW w:w="2536" w:type="dxa"/>
            <w:tcBorders>
              <w:bottom w:val="single" w:sz="4" w:space="0" w:color="auto"/>
            </w:tcBorders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spacing w:after="100"/>
              <w:rPr>
                <w:rFonts w:ascii="Arial" w:hAnsi="Arial" w:cs="Arial"/>
                <w:b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DP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spacing w:after="100"/>
              <w:rPr>
                <w:rFonts w:ascii="Arial" w:hAnsi="Arial" w:cs="Arial"/>
                <w:b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DP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spacing w:after="100"/>
              <w:rPr>
                <w:rFonts w:ascii="Arial" w:hAnsi="Arial" w:cs="Arial"/>
                <w:b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DP3</w:t>
            </w:r>
          </w:p>
        </w:tc>
      </w:tr>
      <w:tr w:rsidR="003F071C" w:rsidRPr="002F07CB" w:rsidTr="00A14869">
        <w:tc>
          <w:tcPr>
            <w:tcW w:w="4095" w:type="dxa"/>
            <w:gridSpan w:val="2"/>
            <w:tcBorders>
              <w:top w:val="single" w:sz="4" w:space="0" w:color="auto"/>
            </w:tcBorders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b/>
                <w:sz w:val="22"/>
                <w:szCs w:val="22"/>
              </w:rPr>
              <w:t>% Explained variation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71C" w:rsidRPr="002F07CB" w:rsidTr="00A14869">
        <w:tc>
          <w:tcPr>
            <w:tcW w:w="2536" w:type="dxa"/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folate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ug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kcal</w:t>
            </w:r>
          </w:p>
        </w:tc>
        <w:tc>
          <w:tcPr>
            <w:tcW w:w="1559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2.37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2.39</w:t>
            </w: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2.60</w:t>
            </w:r>
          </w:p>
        </w:tc>
      </w:tr>
      <w:tr w:rsidR="003F071C" w:rsidRPr="002F07CB" w:rsidTr="00A14869">
        <w:tc>
          <w:tcPr>
            <w:tcW w:w="2536" w:type="dxa"/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B12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ug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kcal</w:t>
            </w:r>
          </w:p>
        </w:tc>
        <w:tc>
          <w:tcPr>
            <w:tcW w:w="1559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</w:tr>
      <w:tr w:rsidR="003F071C" w:rsidRPr="002F07CB" w:rsidTr="00A14869">
        <w:tc>
          <w:tcPr>
            <w:tcW w:w="2536" w:type="dxa"/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Hcy</w:t>
            </w:r>
            <w:proofErr w:type="spellEnd"/>
          </w:p>
        </w:tc>
        <w:tc>
          <w:tcPr>
            <w:tcW w:w="1559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</w:tr>
      <w:tr w:rsidR="003F071C" w:rsidRPr="002F07CB" w:rsidTr="00A14869">
        <w:tc>
          <w:tcPr>
            <w:tcW w:w="2536" w:type="dxa"/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59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4.50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6.20</w:t>
            </w: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7.09</w:t>
            </w:r>
          </w:p>
        </w:tc>
      </w:tr>
      <w:tr w:rsidR="003F071C" w:rsidRPr="002F07CB" w:rsidTr="00A14869">
        <w:tc>
          <w:tcPr>
            <w:tcW w:w="4095" w:type="dxa"/>
            <w:gridSpan w:val="2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ependent variable weights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71C" w:rsidRPr="002F07CB" w:rsidTr="00A14869">
        <w:tc>
          <w:tcPr>
            <w:tcW w:w="2536" w:type="dxa"/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folate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ug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kcal</w:t>
            </w:r>
          </w:p>
        </w:tc>
        <w:tc>
          <w:tcPr>
            <w:tcW w:w="1559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-0.28</w:t>
            </w:r>
          </w:p>
        </w:tc>
      </w:tr>
      <w:tr w:rsidR="003F071C" w:rsidRPr="002F07CB" w:rsidTr="00A14869">
        <w:tc>
          <w:tcPr>
            <w:tcW w:w="2536" w:type="dxa"/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 xml:space="preserve">B12 </w:t>
            </w: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ug</w:t>
            </w:r>
            <w:proofErr w:type="spellEnd"/>
            <w:r w:rsidRPr="002F07CB">
              <w:rPr>
                <w:rFonts w:ascii="Arial" w:hAnsi="Arial" w:cs="Arial"/>
                <w:sz w:val="22"/>
                <w:szCs w:val="22"/>
              </w:rPr>
              <w:t>/kcal</w:t>
            </w:r>
          </w:p>
        </w:tc>
        <w:tc>
          <w:tcPr>
            <w:tcW w:w="1559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276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-0.55</w:t>
            </w:r>
          </w:p>
        </w:tc>
        <w:tc>
          <w:tcPr>
            <w:tcW w:w="2693" w:type="dxa"/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3F071C" w:rsidRPr="002F07CB" w:rsidTr="00A14869">
        <w:tc>
          <w:tcPr>
            <w:tcW w:w="2536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spacing w:after="10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07CB">
              <w:rPr>
                <w:rFonts w:ascii="Arial" w:hAnsi="Arial" w:cs="Arial"/>
                <w:sz w:val="22"/>
                <w:szCs w:val="22"/>
              </w:rPr>
              <w:t>Hcy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3F071C" w:rsidRPr="002F07CB" w:rsidTr="00A14869">
        <w:tc>
          <w:tcPr>
            <w:tcW w:w="8064" w:type="dxa"/>
            <w:gridSpan w:val="4"/>
            <w:tcBorders>
              <w:top w:val="single" w:sz="4" w:space="0" w:color="auto"/>
            </w:tcBorders>
            <w:vAlign w:val="bottom"/>
          </w:tcPr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*Variation in intermediate variables explained by the dietary pattern, cumulative values</w:t>
            </w:r>
          </w:p>
          <w:p w:rsidR="003F071C" w:rsidRPr="002F07CB" w:rsidRDefault="003F071C" w:rsidP="00A14869">
            <w:pPr>
              <w:pStyle w:val="ListParagraph"/>
              <w:spacing w:after="10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F07CB">
              <w:rPr>
                <w:rFonts w:ascii="Arial" w:hAnsi="Arial" w:cs="Arial"/>
                <w:sz w:val="22"/>
                <w:szCs w:val="22"/>
              </w:rPr>
              <w:t>DP, dietary pattern</w:t>
            </w:r>
          </w:p>
        </w:tc>
      </w:tr>
    </w:tbl>
    <w:p w:rsidR="003F071C" w:rsidRDefault="003F071C" w:rsidP="003F071C">
      <w:pPr>
        <w:spacing w:after="100"/>
        <w:rPr>
          <w:rFonts w:ascii="Arial" w:hAnsi="Arial" w:cs="Arial"/>
          <w:b/>
          <w:sz w:val="22"/>
          <w:szCs w:val="22"/>
        </w:rPr>
      </w:pPr>
    </w:p>
    <w:p w:rsidR="00EE306B" w:rsidRDefault="00EE306B" w:rsidP="003F071C">
      <w:pPr>
        <w:spacing w:after="100"/>
        <w:rPr>
          <w:rFonts w:ascii="Arial" w:hAnsi="Arial" w:cs="Arial"/>
          <w:b/>
          <w:sz w:val="22"/>
          <w:szCs w:val="22"/>
        </w:rPr>
        <w:sectPr w:rsidR="00EE306B" w:rsidSect="003F071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00"/>
        <w:gridCol w:w="1925"/>
        <w:gridCol w:w="2469"/>
        <w:gridCol w:w="2693"/>
      </w:tblGrid>
      <w:tr w:rsidR="00EE306B" w:rsidTr="00EE306B">
        <w:tc>
          <w:tcPr>
            <w:tcW w:w="9747" w:type="dxa"/>
            <w:gridSpan w:val="5"/>
            <w:tcBorders>
              <w:bottom w:val="single" w:sz="4" w:space="0" w:color="auto"/>
            </w:tcBorders>
            <w:hideMark/>
          </w:tcPr>
          <w:p w:rsidR="00EE306B" w:rsidRDefault="00EE306B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ry table 4</w:t>
            </w:r>
            <w:r w:rsidRPr="002F07CB">
              <w:rPr>
                <w:rFonts w:ascii="Arial" w:hAnsi="Arial" w:cs="Arial"/>
                <w:sz w:val="22"/>
                <w:szCs w:val="22"/>
              </w:rPr>
              <w:t>.</w:t>
            </w:r>
            <w:r w:rsidRPr="00EE30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E306B">
              <w:rPr>
                <w:rFonts w:ascii="Arial" w:hAnsi="Arial" w:cs="Arial"/>
              </w:rPr>
              <w:t>Distribution of folate, vitamin B12 and energy per year</w:t>
            </w:r>
            <w:r>
              <w:rPr>
                <w:rFonts w:ascii="Arial" w:hAnsi="Arial" w:cs="Arial"/>
              </w:rPr>
              <w:t>, mean (SD)</w:t>
            </w:r>
          </w:p>
        </w:tc>
      </w:tr>
      <w:tr w:rsidR="00EE306B" w:rsidTr="00EE306B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306B" w:rsidRDefault="00EE306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 xml:space="preserve">Folate </w:t>
            </w:r>
            <w:proofErr w:type="spellStart"/>
            <w:r>
              <w:rPr>
                <w:rFonts w:ascii="Arial" w:hAnsi="Arial" w:cs="Arial"/>
                <w:b/>
              </w:rPr>
              <w:t>ug</w:t>
            </w:r>
            <w:proofErr w:type="spellEnd"/>
            <w:r>
              <w:rPr>
                <w:rFonts w:ascii="Arial" w:hAnsi="Arial" w:cs="Arial"/>
                <w:b/>
              </w:rPr>
              <w:t>/d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 xml:space="preserve">Vitamin B12 </w:t>
            </w:r>
            <w:proofErr w:type="spellStart"/>
            <w:r>
              <w:rPr>
                <w:rFonts w:ascii="Arial" w:hAnsi="Arial" w:cs="Arial"/>
                <w:b/>
              </w:rPr>
              <w:t>ug</w:t>
            </w:r>
            <w:proofErr w:type="spellEnd"/>
            <w:r>
              <w:rPr>
                <w:rFonts w:ascii="Arial" w:hAnsi="Arial" w:cs="Arial"/>
                <w:b/>
              </w:rPr>
              <w:t>/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Energy kcal/d</w:t>
            </w:r>
          </w:p>
        </w:tc>
      </w:tr>
      <w:tr w:rsidR="00EE306B" w:rsidTr="00EE306B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306B" w:rsidRDefault="00EE306B">
            <w:pPr>
              <w:spacing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36 year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,411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18.1 (94.1)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6.82 (7.6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037.2 (655.6)</w:t>
            </w:r>
          </w:p>
        </w:tc>
      </w:tr>
      <w:tr w:rsidR="00EE306B" w:rsidTr="00EE306B">
        <w:tc>
          <w:tcPr>
            <w:tcW w:w="1560" w:type="dxa"/>
            <w:hideMark/>
          </w:tcPr>
          <w:p w:rsidR="00EE306B" w:rsidRDefault="00EE306B">
            <w:pPr>
              <w:spacing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43 years</w:t>
            </w:r>
          </w:p>
        </w:tc>
        <w:tc>
          <w:tcPr>
            <w:tcW w:w="1100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,256</w:t>
            </w:r>
          </w:p>
        </w:tc>
        <w:tc>
          <w:tcPr>
            <w:tcW w:w="1925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78.1 (94.8)</w:t>
            </w:r>
          </w:p>
        </w:tc>
        <w:tc>
          <w:tcPr>
            <w:tcW w:w="2469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6.35 (5.21)</w:t>
            </w:r>
          </w:p>
        </w:tc>
        <w:tc>
          <w:tcPr>
            <w:tcW w:w="2693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139.0 (625.2)</w:t>
            </w:r>
          </w:p>
        </w:tc>
      </w:tr>
      <w:tr w:rsidR="00EE306B" w:rsidTr="00EE306B">
        <w:tc>
          <w:tcPr>
            <w:tcW w:w="1560" w:type="dxa"/>
            <w:hideMark/>
          </w:tcPr>
          <w:p w:rsidR="00EE306B" w:rsidRDefault="00EE306B">
            <w:pPr>
              <w:spacing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53 years</w:t>
            </w:r>
          </w:p>
        </w:tc>
        <w:tc>
          <w:tcPr>
            <w:tcW w:w="1100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,772</w:t>
            </w:r>
          </w:p>
        </w:tc>
        <w:tc>
          <w:tcPr>
            <w:tcW w:w="1925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94.7 (97.7)</w:t>
            </w:r>
          </w:p>
        </w:tc>
        <w:tc>
          <w:tcPr>
            <w:tcW w:w="2469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6.33 (4.46)</w:t>
            </w:r>
          </w:p>
        </w:tc>
        <w:tc>
          <w:tcPr>
            <w:tcW w:w="2693" w:type="dxa"/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982.1 (510.0)</w:t>
            </w:r>
          </w:p>
        </w:tc>
      </w:tr>
      <w:tr w:rsidR="00EE306B" w:rsidTr="00EE306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>
            <w:pPr>
              <w:spacing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60-64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,86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348.8 (212.6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8.97 (30.4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306B" w:rsidRDefault="00EE306B" w:rsidP="00EE306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879.3 (458.6)</w:t>
            </w:r>
          </w:p>
        </w:tc>
      </w:tr>
    </w:tbl>
    <w:p w:rsidR="00EE306B" w:rsidRDefault="00EE306B" w:rsidP="003F071C">
      <w:pPr>
        <w:spacing w:after="100"/>
        <w:rPr>
          <w:rFonts w:ascii="Arial" w:hAnsi="Arial" w:cs="Arial"/>
          <w:b/>
          <w:sz w:val="22"/>
          <w:szCs w:val="22"/>
        </w:rPr>
        <w:sectPr w:rsidR="00EE306B" w:rsidSect="00EE30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3F071C" w:rsidRPr="00D5001C" w:rsidRDefault="003F071C" w:rsidP="003F071C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:rsidR="003F071C" w:rsidRPr="002F07CB" w:rsidRDefault="003F071C" w:rsidP="003F071C">
      <w:pPr>
        <w:spacing w:after="100"/>
        <w:rPr>
          <w:rFonts w:ascii="Arial" w:hAnsi="Arial" w:cs="Arial"/>
          <w:b/>
          <w:sz w:val="22"/>
          <w:szCs w:val="22"/>
        </w:rPr>
      </w:pPr>
      <w:r w:rsidRPr="002F07CB">
        <w:rPr>
          <w:rFonts w:ascii="Arial" w:hAnsi="Arial" w:cs="Arial"/>
          <w:b/>
          <w:noProof/>
          <w:sz w:val="22"/>
          <w:szCs w:val="22"/>
          <w:lang w:eastAsia="en-GB"/>
        </w:rPr>
        <w:drawing>
          <wp:inline distT="0" distB="0" distL="0" distR="0" wp14:anchorId="0F3D0328" wp14:editId="32AEDAEA">
            <wp:extent cx="8455231" cy="4755840"/>
            <wp:effectExtent l="0" t="0" r="3175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p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9371" cy="475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71C" w:rsidRPr="002F07CB" w:rsidRDefault="003F071C" w:rsidP="003F071C">
      <w:pPr>
        <w:spacing w:after="100"/>
        <w:jc w:val="center"/>
        <w:rPr>
          <w:rFonts w:ascii="Arial" w:hAnsi="Arial" w:cs="Arial"/>
          <w:sz w:val="22"/>
          <w:szCs w:val="22"/>
        </w:rPr>
        <w:sectPr w:rsidR="003F071C" w:rsidRPr="002F07CB" w:rsidSect="003F071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2F07CB">
        <w:rPr>
          <w:rFonts w:ascii="Arial" w:hAnsi="Arial" w:cs="Arial"/>
          <w:b/>
          <w:sz w:val="22"/>
          <w:szCs w:val="22"/>
        </w:rPr>
        <w:t>Supplementary figure 1.</w:t>
      </w:r>
      <w:proofErr w:type="gramEnd"/>
      <w:r w:rsidRPr="002F07CB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actor loadings for a high homocysteine </w:t>
      </w:r>
      <w:r w:rsidRPr="002F07CB">
        <w:rPr>
          <w:rFonts w:ascii="Arial" w:hAnsi="Arial" w:cs="Arial"/>
          <w:sz w:val="22"/>
          <w:szCs w:val="22"/>
        </w:rPr>
        <w:t>and high folate dietary pattern (DP 2) at 60-64 years</w:t>
      </w:r>
    </w:p>
    <w:p w:rsidR="003F071C" w:rsidRPr="002F07CB" w:rsidRDefault="003F071C" w:rsidP="003F071C">
      <w:pPr>
        <w:spacing w:after="100"/>
        <w:rPr>
          <w:rFonts w:ascii="Arial" w:hAnsi="Arial" w:cs="Arial"/>
          <w:b/>
          <w:sz w:val="22"/>
          <w:szCs w:val="22"/>
        </w:rPr>
      </w:pPr>
      <w:r w:rsidRPr="002F07CB">
        <w:rPr>
          <w:rFonts w:ascii="Arial" w:hAnsi="Arial" w:cs="Arial"/>
          <w:b/>
          <w:noProof/>
          <w:sz w:val="22"/>
          <w:szCs w:val="22"/>
          <w:lang w:eastAsia="en-GB"/>
        </w:rPr>
        <w:lastRenderedPageBreak/>
        <w:drawing>
          <wp:inline distT="0" distB="0" distL="0" distR="0" wp14:anchorId="7911247D" wp14:editId="21B1B551">
            <wp:extent cx="8863330" cy="49853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P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71C" w:rsidRPr="002F07CB" w:rsidRDefault="003F071C" w:rsidP="003F071C">
      <w:pPr>
        <w:spacing w:after="100"/>
        <w:jc w:val="center"/>
        <w:rPr>
          <w:rFonts w:ascii="Arial" w:hAnsi="Arial" w:cs="Arial"/>
          <w:sz w:val="22"/>
          <w:szCs w:val="22"/>
        </w:rPr>
      </w:pPr>
      <w:proofErr w:type="gramStart"/>
      <w:r w:rsidRPr="002F07CB">
        <w:rPr>
          <w:rFonts w:ascii="Arial" w:hAnsi="Arial" w:cs="Arial"/>
          <w:b/>
          <w:sz w:val="22"/>
          <w:szCs w:val="22"/>
        </w:rPr>
        <w:t>Supplementary figure 2.</w:t>
      </w:r>
      <w:proofErr w:type="gramEnd"/>
      <w:r w:rsidRPr="002F07CB">
        <w:rPr>
          <w:rFonts w:ascii="Arial" w:hAnsi="Arial" w:cs="Arial"/>
          <w:b/>
          <w:sz w:val="22"/>
          <w:szCs w:val="22"/>
        </w:rPr>
        <w:t xml:space="preserve"> </w:t>
      </w:r>
      <w:r w:rsidRPr="002F07CB">
        <w:rPr>
          <w:rFonts w:ascii="Arial" w:hAnsi="Arial" w:cs="Arial"/>
          <w:sz w:val="22"/>
          <w:szCs w:val="22"/>
        </w:rPr>
        <w:t xml:space="preserve">Factor loadings for high </w:t>
      </w:r>
      <w:r>
        <w:rPr>
          <w:rFonts w:ascii="Arial" w:hAnsi="Arial" w:cs="Arial"/>
          <w:sz w:val="22"/>
          <w:szCs w:val="22"/>
        </w:rPr>
        <w:t>homocysteine</w:t>
      </w:r>
      <w:r w:rsidRPr="002F07CB">
        <w:rPr>
          <w:rFonts w:ascii="Arial" w:hAnsi="Arial" w:cs="Arial"/>
          <w:sz w:val="22"/>
          <w:szCs w:val="22"/>
        </w:rPr>
        <w:t xml:space="preserve"> and high B12 dietary pattern (DP 3)</w:t>
      </w:r>
      <w:r>
        <w:rPr>
          <w:rFonts w:ascii="Arial" w:hAnsi="Arial" w:cs="Arial"/>
          <w:sz w:val="22"/>
          <w:szCs w:val="22"/>
        </w:rPr>
        <w:t xml:space="preserve"> at 60-64 years</w:t>
      </w:r>
    </w:p>
    <w:p w:rsidR="00703807" w:rsidRDefault="00703807"/>
    <w:sectPr w:rsidR="00703807" w:rsidSect="003F07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71C"/>
    <w:rsid w:val="003F071C"/>
    <w:rsid w:val="00703807"/>
    <w:rsid w:val="00B06540"/>
    <w:rsid w:val="00D57F30"/>
    <w:rsid w:val="00EA7AE1"/>
    <w:rsid w:val="00EE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1C"/>
    <w:pPr>
      <w:spacing w:line="360" w:lineRule="auto"/>
    </w:pPr>
    <w:rPr>
      <w:rFonts w:ascii="Helvetica" w:hAnsi="Helvetica" w:cs="Verdan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71C"/>
    <w:pPr>
      <w:ind w:left="720"/>
      <w:contextualSpacing/>
    </w:pPr>
  </w:style>
  <w:style w:type="table" w:styleId="TableGrid">
    <w:name w:val="Table Grid"/>
    <w:basedOn w:val="TableNormal"/>
    <w:uiPriority w:val="59"/>
    <w:rsid w:val="003F071C"/>
    <w:pPr>
      <w:spacing w:after="0" w:line="240" w:lineRule="auto"/>
    </w:pPr>
    <w:rPr>
      <w:rFonts w:ascii="Helvetica" w:hAnsi="Helvetica" w:cs="Verdana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71C"/>
    <w:rPr>
      <w:rFonts w:ascii="Tahoma" w:hAnsi="Tahoma" w:cs="Tahoma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07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1C"/>
    <w:pPr>
      <w:spacing w:line="360" w:lineRule="auto"/>
    </w:pPr>
    <w:rPr>
      <w:rFonts w:ascii="Helvetica" w:hAnsi="Helvetica" w:cs="Verdan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71C"/>
    <w:pPr>
      <w:ind w:left="720"/>
      <w:contextualSpacing/>
    </w:pPr>
  </w:style>
  <w:style w:type="table" w:styleId="TableGrid">
    <w:name w:val="Table Grid"/>
    <w:basedOn w:val="TableNormal"/>
    <w:uiPriority w:val="59"/>
    <w:rsid w:val="003F071C"/>
    <w:pPr>
      <w:spacing w:after="0" w:line="240" w:lineRule="auto"/>
    </w:pPr>
    <w:rPr>
      <w:rFonts w:ascii="Helvetica" w:hAnsi="Helvetica" w:cs="Verdana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71C"/>
    <w:rPr>
      <w:rFonts w:ascii="Tahoma" w:hAnsi="Tahoma" w:cs="Tahoma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0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6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396EC-70BE-4F52-A131-6F5577270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Maddock</dc:creator>
  <cp:lastModifiedBy>Jane Maddock</cp:lastModifiedBy>
  <cp:revision>3</cp:revision>
  <dcterms:created xsi:type="dcterms:W3CDTF">2018-01-10T12:17:00Z</dcterms:created>
  <dcterms:modified xsi:type="dcterms:W3CDTF">2018-01-10T12:19:00Z</dcterms:modified>
</cp:coreProperties>
</file>